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A090BB" w14:textId="77777777" w:rsidR="0049736D" w:rsidRPr="000E4DDB" w:rsidRDefault="0049736D" w:rsidP="0049736D">
      <w:pPr>
        <w:rPr>
          <w:rFonts w:ascii="Times New Roman" w:hAnsi="Times New Roman" w:cs="Times New Roman"/>
          <w:szCs w:val="21"/>
        </w:rPr>
      </w:pPr>
      <w:r w:rsidRPr="00E85272">
        <w:rPr>
          <w:rFonts w:ascii="Times New Roman" w:hAnsi="Times New Roman" w:cs="Times New Roman"/>
          <w:b/>
          <w:szCs w:val="21"/>
        </w:rPr>
        <w:t>Table S</w:t>
      </w:r>
      <w:r>
        <w:rPr>
          <w:rFonts w:ascii="Times New Roman" w:hAnsi="Times New Roman" w:cs="Times New Roman" w:hint="eastAsia"/>
          <w:b/>
          <w:szCs w:val="21"/>
        </w:rPr>
        <w:t>4</w:t>
      </w:r>
      <w:r w:rsidRPr="00E85272">
        <w:rPr>
          <w:rFonts w:ascii="Times New Roman" w:hAnsi="Times New Roman" w:cs="Times New Roman"/>
          <w:b/>
          <w:szCs w:val="21"/>
        </w:rPr>
        <w:t>.</w:t>
      </w:r>
      <w:r w:rsidRPr="00E85272">
        <w:rPr>
          <w:rFonts w:ascii="Times New Roman" w:hAnsi="Times New Roman" w:cs="Times New Roman"/>
          <w:b/>
          <w:szCs w:val="21"/>
        </w:rPr>
        <w:t> </w:t>
      </w:r>
      <w:r>
        <w:rPr>
          <w:rFonts w:ascii="Times New Roman" w:hAnsi="Times New Roman" w:cs="Times New Roman"/>
          <w:szCs w:val="21"/>
        </w:rPr>
        <w:t xml:space="preserve">Association of previous reported SNPs </w:t>
      </w:r>
      <w:r>
        <w:rPr>
          <w:rFonts w:ascii="Times New Roman" w:hAnsi="Times New Roman" w:cs="Times New Roman" w:hint="eastAsia"/>
          <w:szCs w:val="21"/>
        </w:rPr>
        <w:t xml:space="preserve">identified </w:t>
      </w:r>
      <w:r>
        <w:rPr>
          <w:rFonts w:ascii="Times New Roman" w:hAnsi="Times New Roman" w:cs="Times New Roman"/>
          <w:szCs w:val="21"/>
        </w:rPr>
        <w:t>in European GWAS in a Chinese population.</w:t>
      </w:r>
    </w:p>
    <w:tbl>
      <w:tblPr>
        <w:tblW w:w="7250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2000"/>
        <w:gridCol w:w="1350"/>
      </w:tblGrid>
      <w:tr w:rsidR="0049736D" w:rsidRPr="00BA773B" w14:paraId="168E705F" w14:textId="77777777" w:rsidTr="0064282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CFD45" w14:textId="77777777" w:rsidR="0049736D" w:rsidRPr="00BA773B" w:rsidRDefault="0049736D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E85272">
              <w:rPr>
                <w:rFonts w:ascii="Times New Roman" w:eastAsia="宋体" w:hAnsi="Times New Roman" w:cs="Times New Roman"/>
                <w:kern w:val="0"/>
                <w:szCs w:val="21"/>
              </w:rPr>
              <w:t>CHR</w:t>
            </w:r>
            <w:r w:rsidRPr="00E85272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D27C4" w14:textId="77777777" w:rsidR="0049736D" w:rsidRPr="00BA773B" w:rsidRDefault="0049736D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53990">
              <w:rPr>
                <w:rFonts w:ascii="Times New Roman" w:eastAsia="宋体" w:hAnsi="Times New Roman" w:cs="Times New Roman"/>
                <w:kern w:val="0"/>
                <w:sz w:val="22"/>
              </w:rPr>
              <w:t>SN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B7308" w14:textId="77777777" w:rsidR="0049736D" w:rsidRPr="00BA773B" w:rsidRDefault="0049736D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E85272">
              <w:rPr>
                <w:rFonts w:ascii="Times New Roman" w:eastAsia="宋体" w:hAnsi="Times New Roman" w:cs="Times New Roman"/>
                <w:kern w:val="0"/>
                <w:szCs w:val="21"/>
              </w:rPr>
              <w:t>Position</w:t>
            </w:r>
            <w:r w:rsidRPr="00E85272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8B1CE" w14:textId="77777777" w:rsidR="0049736D" w:rsidRPr="00BA773B" w:rsidRDefault="0049736D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53990">
              <w:rPr>
                <w:rFonts w:ascii="Times New Roman" w:eastAsia="宋体" w:hAnsi="Times New Roman" w:cs="Times New Roman"/>
                <w:kern w:val="0"/>
                <w:sz w:val="22"/>
              </w:rPr>
              <w:t>Risk/</w:t>
            </w:r>
            <w:proofErr w:type="spellStart"/>
            <w:r w:rsidRPr="00953990">
              <w:rPr>
                <w:rFonts w:ascii="Times New Roman" w:eastAsia="宋体" w:hAnsi="Times New Roman" w:cs="Times New Roman"/>
                <w:kern w:val="0"/>
                <w:sz w:val="22"/>
              </w:rPr>
              <w:t>nonrisk</w:t>
            </w:r>
            <w:proofErr w:type="spellEnd"/>
            <w:r w:rsidRPr="0095399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allel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9F2A4" w14:textId="77777777" w:rsidR="0049736D" w:rsidRPr="00BA773B" w:rsidRDefault="0049736D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85272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</w:t>
            </w:r>
            <w:r w:rsidRPr="00E8527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E85272">
              <w:rPr>
                <w:rFonts w:ascii="Times New Roman" w:eastAsia="宋体" w:hAnsi="Times New Roman" w:cs="Times New Roman"/>
                <w:kern w:val="0"/>
                <w:szCs w:val="21"/>
              </w:rPr>
              <w:t>value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c</w:t>
            </w:r>
            <w:proofErr w:type="spellEnd"/>
          </w:p>
        </w:tc>
      </w:tr>
      <w:tr w:rsidR="0049736D" w:rsidRPr="00BA773B" w14:paraId="55EE1589" w14:textId="77777777" w:rsidTr="0064282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AA7A" w14:textId="77777777" w:rsidR="0049736D" w:rsidRPr="00BA773B" w:rsidRDefault="0049736D" w:rsidP="00642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7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EC79" w14:textId="77777777" w:rsidR="0049736D" w:rsidRPr="00BA773B" w:rsidRDefault="0049736D" w:rsidP="00642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BA77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988958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DC5C" w14:textId="77777777" w:rsidR="0049736D" w:rsidRPr="00BA773B" w:rsidRDefault="0049736D" w:rsidP="00642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7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28730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39FAC" w14:textId="77777777" w:rsidR="0049736D" w:rsidRPr="00BA773B" w:rsidRDefault="0049736D" w:rsidP="00642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7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52B0" w14:textId="77777777" w:rsidR="0049736D" w:rsidRPr="00BA773B" w:rsidRDefault="0049736D" w:rsidP="00642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</w:t>
            </w:r>
          </w:p>
        </w:tc>
      </w:tr>
      <w:tr w:rsidR="0049736D" w:rsidRPr="00BA773B" w14:paraId="6FBBFB48" w14:textId="77777777" w:rsidTr="0064282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FC51" w14:textId="77777777" w:rsidR="0049736D" w:rsidRPr="00BA773B" w:rsidRDefault="0049736D" w:rsidP="00642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7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7735" w14:textId="77777777" w:rsidR="0049736D" w:rsidRPr="00BA773B" w:rsidRDefault="0049736D" w:rsidP="00642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BA77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816183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068A" w14:textId="77777777" w:rsidR="0049736D" w:rsidRPr="00BA773B" w:rsidRDefault="0049736D" w:rsidP="00642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7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01571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D79E" w14:textId="77777777" w:rsidR="0049736D" w:rsidRPr="00BA773B" w:rsidRDefault="0049736D" w:rsidP="00642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7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8910" w14:textId="77777777" w:rsidR="0049736D" w:rsidRPr="00BA773B" w:rsidRDefault="0049736D" w:rsidP="00642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0</w:t>
            </w:r>
          </w:p>
        </w:tc>
      </w:tr>
      <w:tr w:rsidR="0049736D" w:rsidRPr="00BA773B" w14:paraId="453C107D" w14:textId="77777777" w:rsidTr="0064282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FC82" w14:textId="77777777" w:rsidR="0049736D" w:rsidRPr="00BA773B" w:rsidRDefault="0049736D" w:rsidP="00642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7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CABD" w14:textId="77777777" w:rsidR="0049736D" w:rsidRPr="00BA773B" w:rsidRDefault="0049736D" w:rsidP="00642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BA77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918690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8162" w14:textId="77777777" w:rsidR="0049736D" w:rsidRPr="00BA773B" w:rsidRDefault="0049736D" w:rsidP="00642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7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90691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8CCE" w14:textId="77777777" w:rsidR="0049736D" w:rsidRPr="00BA773B" w:rsidRDefault="0049736D" w:rsidP="00642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7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8C96" w14:textId="77777777" w:rsidR="0049736D" w:rsidRPr="00BA773B" w:rsidRDefault="0049736D" w:rsidP="00642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7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49736D" w:rsidRPr="00BA773B" w14:paraId="58AECEE7" w14:textId="77777777" w:rsidTr="0064282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5584" w14:textId="77777777" w:rsidR="0049736D" w:rsidRPr="00BA773B" w:rsidRDefault="0049736D" w:rsidP="00642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7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7515" w14:textId="77777777" w:rsidR="0049736D" w:rsidRPr="00BA773B" w:rsidRDefault="0049736D" w:rsidP="00642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BA77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99905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6F17" w14:textId="77777777" w:rsidR="0049736D" w:rsidRPr="00BA773B" w:rsidRDefault="0049736D" w:rsidP="00642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7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789203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6B46" w14:textId="77777777" w:rsidR="0049736D" w:rsidRPr="00BA773B" w:rsidRDefault="0049736D" w:rsidP="00642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7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/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0C75" w14:textId="77777777" w:rsidR="0049736D" w:rsidRPr="00BA773B" w:rsidRDefault="0049736D" w:rsidP="00642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7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9736D" w:rsidRPr="00BA773B" w14:paraId="142D00FA" w14:textId="77777777" w:rsidTr="0064282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4B0F" w14:textId="77777777" w:rsidR="0049736D" w:rsidRPr="00BA773B" w:rsidRDefault="0049736D" w:rsidP="00642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7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61CD" w14:textId="77777777" w:rsidR="0049736D" w:rsidRPr="00BA773B" w:rsidRDefault="0049736D" w:rsidP="00642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BA77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3124827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F021" w14:textId="77777777" w:rsidR="0049736D" w:rsidRPr="00BA773B" w:rsidRDefault="0049736D" w:rsidP="00642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7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73402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0917" w14:textId="77777777" w:rsidR="0049736D" w:rsidRPr="00BA773B" w:rsidRDefault="0049736D" w:rsidP="00642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7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8ECD" w14:textId="77777777" w:rsidR="0049736D" w:rsidRPr="00BA773B" w:rsidRDefault="0049736D" w:rsidP="00642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7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9</w:t>
            </w:r>
          </w:p>
        </w:tc>
      </w:tr>
      <w:tr w:rsidR="0049736D" w:rsidRPr="00BA773B" w14:paraId="1198F977" w14:textId="77777777" w:rsidTr="0064282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3AA3" w14:textId="77777777" w:rsidR="0049736D" w:rsidRPr="00BA773B" w:rsidRDefault="0049736D" w:rsidP="00642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7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3218" w14:textId="77777777" w:rsidR="0049736D" w:rsidRPr="00BA773B" w:rsidRDefault="0049736D" w:rsidP="00642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BA77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17096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8302" w14:textId="77777777" w:rsidR="0049736D" w:rsidRPr="00BA773B" w:rsidRDefault="0049736D" w:rsidP="00642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7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72783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B7BA" w14:textId="77777777" w:rsidR="0049736D" w:rsidRPr="00BA773B" w:rsidRDefault="0049736D" w:rsidP="00642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7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0AE6" w14:textId="77777777" w:rsidR="0049736D" w:rsidRPr="00BA773B" w:rsidRDefault="0049736D" w:rsidP="00642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7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49736D" w:rsidRPr="00BA773B" w14:paraId="0A8EA9A0" w14:textId="77777777" w:rsidTr="0064282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10E4" w14:textId="77777777" w:rsidR="0049736D" w:rsidRPr="00BA773B" w:rsidRDefault="0049736D" w:rsidP="00642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7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B952" w14:textId="77777777" w:rsidR="0049736D" w:rsidRPr="00BA773B" w:rsidRDefault="0049736D" w:rsidP="00642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BA77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801085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4500" w14:textId="77777777" w:rsidR="0049736D" w:rsidRPr="00BA773B" w:rsidRDefault="0049736D" w:rsidP="00642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7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16859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CC0B" w14:textId="77777777" w:rsidR="0049736D" w:rsidRPr="00BA773B" w:rsidRDefault="0049736D" w:rsidP="00642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7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/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A0ED" w14:textId="77777777" w:rsidR="0049736D" w:rsidRPr="00BA773B" w:rsidRDefault="0049736D" w:rsidP="00642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7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</w:t>
            </w:r>
          </w:p>
        </w:tc>
      </w:tr>
      <w:tr w:rsidR="0049736D" w:rsidRPr="00BA773B" w14:paraId="04CE748C" w14:textId="77777777" w:rsidTr="0064282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069D" w14:textId="77777777" w:rsidR="0049736D" w:rsidRPr="00BA773B" w:rsidRDefault="0049736D" w:rsidP="00642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7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8450" w14:textId="77777777" w:rsidR="0049736D" w:rsidRPr="00BA773B" w:rsidRDefault="0049736D" w:rsidP="00642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BA77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214930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AB48" w14:textId="77777777" w:rsidR="0049736D" w:rsidRPr="00BA773B" w:rsidRDefault="0049736D" w:rsidP="00642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7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78494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C82A" w14:textId="77777777" w:rsidR="0049736D" w:rsidRPr="00BA773B" w:rsidRDefault="0049736D" w:rsidP="00642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7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D963" w14:textId="77777777" w:rsidR="0049736D" w:rsidRPr="00BA773B" w:rsidRDefault="0049736D" w:rsidP="00642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7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4</w:t>
            </w:r>
          </w:p>
        </w:tc>
      </w:tr>
      <w:tr w:rsidR="0049736D" w:rsidRPr="00BA773B" w14:paraId="42547ED9" w14:textId="77777777" w:rsidTr="0064282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E091" w14:textId="77777777" w:rsidR="0049736D" w:rsidRPr="00BA773B" w:rsidRDefault="0049736D" w:rsidP="00642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7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2658" w14:textId="77777777" w:rsidR="0049736D" w:rsidRPr="00BA773B" w:rsidRDefault="0049736D" w:rsidP="00642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BA77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6937456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C7A0" w14:textId="77777777" w:rsidR="0049736D" w:rsidRPr="00BA773B" w:rsidRDefault="0049736D" w:rsidP="00642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7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07795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0DCE" w14:textId="77777777" w:rsidR="0049736D" w:rsidRPr="00BA773B" w:rsidRDefault="0049736D" w:rsidP="00642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7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/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7905" w14:textId="77777777" w:rsidR="0049736D" w:rsidRPr="00BA773B" w:rsidRDefault="0049736D" w:rsidP="00642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7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</w:t>
            </w:r>
          </w:p>
        </w:tc>
      </w:tr>
      <w:tr w:rsidR="0049736D" w:rsidRPr="00BA773B" w14:paraId="652B160F" w14:textId="77777777" w:rsidTr="0064282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0FFE" w14:textId="77777777" w:rsidR="0049736D" w:rsidRPr="00BA773B" w:rsidRDefault="0049736D" w:rsidP="00642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7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4FDA" w14:textId="77777777" w:rsidR="0049736D" w:rsidRPr="00BA773B" w:rsidRDefault="0049736D" w:rsidP="00642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BA77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7262815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2A18" w14:textId="77777777" w:rsidR="0049736D" w:rsidRPr="00BA773B" w:rsidRDefault="0049736D" w:rsidP="00642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7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049116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DAFF" w14:textId="77777777" w:rsidR="0049736D" w:rsidRPr="00BA773B" w:rsidRDefault="0049736D" w:rsidP="00642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7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/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4147" w14:textId="77777777" w:rsidR="0049736D" w:rsidRPr="00BA773B" w:rsidRDefault="0049736D" w:rsidP="00642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7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</w:t>
            </w:r>
          </w:p>
        </w:tc>
      </w:tr>
      <w:tr w:rsidR="0049736D" w:rsidRPr="00BA773B" w14:paraId="2CE478A5" w14:textId="77777777" w:rsidTr="0064282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326A" w14:textId="77777777" w:rsidR="0049736D" w:rsidRPr="00BA773B" w:rsidRDefault="0049736D" w:rsidP="00642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7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D4BD" w14:textId="77777777" w:rsidR="0049736D" w:rsidRPr="00BA773B" w:rsidRDefault="0049736D" w:rsidP="00642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BA77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762738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3465" w14:textId="77777777" w:rsidR="0049736D" w:rsidRPr="00BA773B" w:rsidRDefault="0049736D" w:rsidP="00642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7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69546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E972" w14:textId="77777777" w:rsidR="0049736D" w:rsidRPr="00BA773B" w:rsidRDefault="0049736D" w:rsidP="00642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7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/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A3B1" w14:textId="77777777" w:rsidR="0049736D" w:rsidRPr="00BA773B" w:rsidRDefault="0049736D" w:rsidP="00642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7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49736D" w:rsidRPr="00BA773B" w14:paraId="3EEFF5CA" w14:textId="77777777" w:rsidTr="0064282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2662" w14:textId="77777777" w:rsidR="0049736D" w:rsidRPr="00BA773B" w:rsidRDefault="0049736D" w:rsidP="00642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7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72A3" w14:textId="77777777" w:rsidR="0049736D" w:rsidRPr="00BA773B" w:rsidRDefault="0049736D" w:rsidP="00642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BA77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743104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CCC7" w14:textId="77777777" w:rsidR="0049736D" w:rsidRPr="00BA773B" w:rsidRDefault="0049736D" w:rsidP="00642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7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02398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C7FC" w14:textId="77777777" w:rsidR="0049736D" w:rsidRPr="00BA773B" w:rsidRDefault="0049736D" w:rsidP="00642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7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D249" w14:textId="77777777" w:rsidR="0049736D" w:rsidRPr="00BA773B" w:rsidRDefault="0049736D" w:rsidP="00642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7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</w:t>
            </w:r>
          </w:p>
        </w:tc>
      </w:tr>
      <w:tr w:rsidR="0049736D" w:rsidRPr="00BA773B" w14:paraId="1C8C6616" w14:textId="77777777" w:rsidTr="0064282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13DD" w14:textId="77777777" w:rsidR="0049736D" w:rsidRPr="00BA773B" w:rsidRDefault="0049736D" w:rsidP="00642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7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7B1B8" w14:textId="77777777" w:rsidR="0049736D" w:rsidRPr="00BA773B" w:rsidRDefault="0049736D" w:rsidP="00642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BA77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7208368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AEAA" w14:textId="77777777" w:rsidR="0049736D" w:rsidRPr="00BA773B" w:rsidRDefault="0049736D" w:rsidP="00642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7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07200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B341" w14:textId="77777777" w:rsidR="0049736D" w:rsidRPr="00BA773B" w:rsidRDefault="0049736D" w:rsidP="00642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7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BC6D" w14:textId="77777777" w:rsidR="0049736D" w:rsidRPr="00BA773B" w:rsidRDefault="0049736D" w:rsidP="00642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7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49736D" w:rsidRPr="00BA773B" w14:paraId="633573EC" w14:textId="77777777" w:rsidTr="0064282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0E37" w14:textId="77777777" w:rsidR="0049736D" w:rsidRPr="00BA773B" w:rsidRDefault="0049736D" w:rsidP="00642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7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44F8" w14:textId="77777777" w:rsidR="0049736D" w:rsidRPr="00BA773B" w:rsidRDefault="0049736D" w:rsidP="00642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BA77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6499755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DAFF" w14:textId="77777777" w:rsidR="0049736D" w:rsidRPr="00BA773B" w:rsidRDefault="0049736D" w:rsidP="00642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7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34113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610C" w14:textId="77777777" w:rsidR="0049736D" w:rsidRPr="00BA773B" w:rsidRDefault="0049736D" w:rsidP="00642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7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/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DF4E" w14:textId="77777777" w:rsidR="0049736D" w:rsidRPr="00BA773B" w:rsidRDefault="0049736D" w:rsidP="00642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7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  <w:tr w:rsidR="0049736D" w:rsidRPr="00BA773B" w14:paraId="0CD26D97" w14:textId="77777777" w:rsidTr="0064282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149B" w14:textId="77777777" w:rsidR="0049736D" w:rsidRPr="00BA773B" w:rsidRDefault="0049736D" w:rsidP="00642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7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390D" w14:textId="77777777" w:rsidR="0049736D" w:rsidRPr="00BA773B" w:rsidRDefault="0049736D" w:rsidP="00642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BA77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858800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9126" w14:textId="77777777" w:rsidR="0049736D" w:rsidRPr="00BA773B" w:rsidRDefault="0049736D" w:rsidP="00642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7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02427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E2815" w14:textId="77777777" w:rsidR="0049736D" w:rsidRPr="00BA773B" w:rsidRDefault="0049736D" w:rsidP="00642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7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A032" w14:textId="77777777" w:rsidR="0049736D" w:rsidRPr="00BA773B" w:rsidRDefault="0049736D" w:rsidP="00642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77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3</w:t>
            </w:r>
          </w:p>
        </w:tc>
      </w:tr>
      <w:tr w:rsidR="0049736D" w:rsidRPr="00BA773B" w14:paraId="3301452C" w14:textId="77777777" w:rsidTr="0064282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30202" w14:textId="77777777" w:rsidR="0049736D" w:rsidRPr="00BA773B" w:rsidRDefault="0049736D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773B">
              <w:rPr>
                <w:rFonts w:ascii="Times New Roman" w:eastAsia="宋体" w:hAnsi="Times New Roman" w:cs="Times New Roman"/>
                <w:kern w:val="0"/>
                <w:szCs w:val="21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103DB" w14:textId="77777777" w:rsidR="0049736D" w:rsidRPr="00BA773B" w:rsidRDefault="0049736D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BA773B">
              <w:rPr>
                <w:rFonts w:ascii="Times New Roman" w:eastAsia="宋体" w:hAnsi="Times New Roman" w:cs="Times New Roman"/>
                <w:kern w:val="0"/>
                <w:szCs w:val="21"/>
              </w:rPr>
              <w:t>rs4554617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DCF96" w14:textId="77777777" w:rsidR="0049736D" w:rsidRPr="00BA773B" w:rsidRDefault="0049736D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773B">
              <w:rPr>
                <w:rFonts w:ascii="Times New Roman" w:eastAsia="宋体" w:hAnsi="Times New Roman" w:cs="Times New Roman"/>
                <w:kern w:val="0"/>
                <w:szCs w:val="21"/>
              </w:rPr>
              <w:t>5020340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17E0A" w14:textId="77777777" w:rsidR="0049736D" w:rsidRPr="00BA773B" w:rsidRDefault="0049736D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773B">
              <w:rPr>
                <w:rFonts w:ascii="Times New Roman" w:eastAsia="宋体" w:hAnsi="Times New Roman" w:cs="Times New Roman"/>
                <w:kern w:val="0"/>
                <w:szCs w:val="21"/>
              </w:rPr>
              <w:t>C/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D2997" w14:textId="77777777" w:rsidR="0049736D" w:rsidRPr="00BA773B" w:rsidRDefault="0049736D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.4</w:t>
            </w:r>
            <w:r w:rsidRPr="00E85272">
              <w:rPr>
                <w:rFonts w:ascii="Times New Roman" w:eastAsia="宋体" w:hAnsi="Times New Roman" w:cs="Times New Roman"/>
                <w:kern w:val="0"/>
                <w:szCs w:val="21"/>
              </w:rPr>
              <w:t>×10</w:t>
            </w:r>
            <w:r w:rsidRPr="00E85272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-3</w:t>
            </w:r>
          </w:p>
        </w:tc>
      </w:tr>
    </w:tbl>
    <w:p w14:paraId="52C76F1E" w14:textId="77777777" w:rsidR="0049736D" w:rsidRPr="00E85272" w:rsidRDefault="0049736D" w:rsidP="0049736D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E85272">
        <w:rPr>
          <w:rFonts w:ascii="Times New Roman" w:hAnsi="Times New Roman" w:cs="Times New Roman"/>
          <w:szCs w:val="21"/>
          <w:vertAlign w:val="superscript"/>
        </w:rPr>
        <w:t>a</w:t>
      </w:r>
      <w:r w:rsidRPr="00E85272">
        <w:rPr>
          <w:rFonts w:ascii="Times New Roman" w:hAnsi="Times New Roman" w:cs="Times New Roman"/>
          <w:szCs w:val="21"/>
        </w:rPr>
        <w:t>Chromosome</w:t>
      </w:r>
      <w:proofErr w:type="spellEnd"/>
      <w:proofErr w:type="gramEnd"/>
      <w:r w:rsidRPr="00E85272">
        <w:rPr>
          <w:rFonts w:ascii="Times New Roman" w:hAnsi="Times New Roman" w:cs="Times New Roman"/>
          <w:szCs w:val="21"/>
        </w:rPr>
        <w:t>.</w:t>
      </w:r>
    </w:p>
    <w:p w14:paraId="47FEAC56" w14:textId="77777777" w:rsidR="0049736D" w:rsidRPr="00E85272" w:rsidRDefault="0049736D" w:rsidP="0049736D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E85272">
        <w:rPr>
          <w:rFonts w:ascii="Times New Roman" w:hAnsi="Times New Roman" w:cs="Times New Roman"/>
          <w:szCs w:val="21"/>
          <w:vertAlign w:val="superscript"/>
        </w:rPr>
        <w:t>b</w:t>
      </w:r>
      <w:r w:rsidRPr="00E85272">
        <w:rPr>
          <w:rFonts w:ascii="Times New Roman" w:eastAsia="宋体" w:hAnsi="Times New Roman" w:cs="Times New Roman"/>
          <w:kern w:val="0"/>
          <w:sz w:val="22"/>
        </w:rPr>
        <w:t>According</w:t>
      </w:r>
      <w:proofErr w:type="spellEnd"/>
      <w:proofErr w:type="gramEnd"/>
      <w:r w:rsidRPr="00E85272">
        <w:rPr>
          <w:rFonts w:ascii="Times New Roman" w:eastAsia="宋体" w:hAnsi="Times New Roman" w:cs="Times New Roman"/>
          <w:kern w:val="0"/>
          <w:sz w:val="22"/>
        </w:rPr>
        <w:t xml:space="preserve"> to GRCh37/hg19.</w:t>
      </w:r>
    </w:p>
    <w:p w14:paraId="1026424D" w14:textId="77777777" w:rsidR="0049736D" w:rsidRPr="00E85272" w:rsidRDefault="0049736D" w:rsidP="0049736D">
      <w:pPr>
        <w:ind w:leftChars="-72" w:left="-151" w:firstLine="140"/>
        <w:rPr>
          <w:rFonts w:ascii="Times New Roman" w:eastAsia="宋体" w:hAnsi="Times New Roman" w:cs="Times New Roman"/>
        </w:rPr>
      </w:pPr>
      <w:proofErr w:type="spellStart"/>
      <w:r w:rsidRPr="00E85272">
        <w:rPr>
          <w:rFonts w:ascii="Times New Roman" w:eastAsia="宋体" w:hAnsi="Times New Roman" w:cs="Times New Roman"/>
          <w:vertAlign w:val="superscript"/>
        </w:rPr>
        <w:t>c</w:t>
      </w:r>
      <w:r w:rsidRPr="00E85272">
        <w:rPr>
          <w:rFonts w:ascii="Times New Roman" w:eastAsia="宋体" w:hAnsi="Times New Roman" w:cs="Times New Roman"/>
          <w:i/>
        </w:rPr>
        <w:t>P</w:t>
      </w:r>
      <w:proofErr w:type="spellEnd"/>
      <w:r w:rsidRPr="00E85272">
        <w:rPr>
          <w:rFonts w:ascii="Times New Roman" w:eastAsia="宋体" w:hAnsi="Times New Roman" w:cs="Times New Roman"/>
        </w:rPr>
        <w:t xml:space="preserve"> values in additive model were estimated using a logistic regression model.</w:t>
      </w:r>
    </w:p>
    <w:p w14:paraId="26CA3C65" w14:textId="77777777" w:rsidR="0049736D" w:rsidRDefault="0049736D" w:rsidP="0049736D">
      <w:pPr>
        <w:rPr>
          <w:rFonts w:ascii="Times New Roman" w:hAnsi="Times New Roman" w:cs="Times New Roman"/>
          <w:b/>
          <w:szCs w:val="21"/>
        </w:rPr>
      </w:pPr>
    </w:p>
    <w:p w14:paraId="227F4222" w14:textId="77777777" w:rsidR="0012347A" w:rsidRPr="0049736D" w:rsidRDefault="0012347A" w:rsidP="0049736D">
      <w:bookmarkStart w:id="0" w:name="_GoBack"/>
      <w:bookmarkEnd w:id="0"/>
    </w:p>
    <w:sectPr w:rsidR="0012347A" w:rsidRPr="0049736D" w:rsidSect="0012347A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23EE"/>
    <w:rsid w:val="000E4122"/>
    <w:rsid w:val="0012347A"/>
    <w:rsid w:val="0049736D"/>
    <w:rsid w:val="0074335B"/>
    <w:rsid w:val="008423EE"/>
    <w:rsid w:val="00965F10"/>
    <w:rsid w:val="00C50AB3"/>
    <w:rsid w:val="00E60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69A52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23EE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23EE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6</Words>
  <Characters>666</Characters>
  <Application>Microsoft Macintosh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Z Chen</dc:creator>
  <cp:keywords/>
  <dc:description/>
  <cp:lastModifiedBy>ZZ Chen</cp:lastModifiedBy>
  <cp:revision>7</cp:revision>
  <dcterms:created xsi:type="dcterms:W3CDTF">2018-08-25T03:20:00Z</dcterms:created>
  <dcterms:modified xsi:type="dcterms:W3CDTF">2019-06-06T01:42:00Z</dcterms:modified>
</cp:coreProperties>
</file>